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  <w:sz w:val="20"/>
          <w:szCs w:val="24"/>
        </w:rPr>
        <w:t>Table S6</w:t>
      </w:r>
      <w:r>
        <w:rPr>
          <w:rFonts w:cs="Times New Roman" w:ascii="Times New Roman" w:hAnsi="Times New Roman"/>
          <w:bCs/>
          <w:sz w:val="20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0"/>
          <w:szCs w:val="24"/>
        </w:rPr>
        <w:t xml:space="preserve">Distribution of SSRs in </w:t>
      </w:r>
      <w:r>
        <w:rPr>
          <w:rFonts w:cs="Times New Roman" w:ascii="Times New Roman" w:hAnsi="Times New Roman"/>
          <w:b/>
          <w:bCs/>
          <w:i/>
          <w:sz w:val="20"/>
          <w:szCs w:val="24"/>
        </w:rPr>
        <w:t>Cassia angustifolia</w:t>
      </w:r>
      <w:r>
        <w:rPr>
          <w:rFonts w:cs="Times New Roman" w:ascii="Times New Roman" w:hAnsi="Times New Roman"/>
          <w:b/>
          <w:bCs/>
          <w:sz w:val="20"/>
          <w:szCs w:val="24"/>
        </w:rPr>
        <w:t xml:space="preserve"> leaf transcriptome</w:t>
      </w:r>
      <w:r>
        <w:rPr/>
        <w:t xml:space="preserve"> </w:t>
      </w:r>
    </w:p>
    <w:tbl>
      <w:tblPr>
        <w:tblW w:w="126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172"/>
        <w:gridCol w:w="716"/>
        <w:gridCol w:w="716"/>
        <w:gridCol w:w="716"/>
        <w:gridCol w:w="616"/>
        <w:gridCol w:w="616"/>
        <w:gridCol w:w="616"/>
        <w:gridCol w:w="616"/>
        <w:gridCol w:w="616"/>
        <w:gridCol w:w="616"/>
        <w:gridCol w:w="516"/>
        <w:gridCol w:w="416"/>
        <w:gridCol w:w="917"/>
        <w:gridCol w:w="1363"/>
        <w:gridCol w:w="1250"/>
      </w:tblGrid>
      <w:tr>
        <w:trPr>
          <w:trHeight w:val="240" w:hRule="atLeast"/>
        </w:trPr>
        <w:tc>
          <w:tcPr>
            <w:tcW w:w="1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SSR Type</w:t>
            </w:r>
          </w:p>
        </w:tc>
        <w:tc>
          <w:tcPr>
            <w:tcW w:w="11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Motif Type</w:t>
            </w:r>
          </w:p>
        </w:tc>
        <w:tc>
          <w:tcPr>
            <w:tcW w:w="10306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Motif length (Repeat unit)</w:t>
            </w:r>
          </w:p>
        </w:tc>
      </w:tr>
      <w:tr>
        <w:trPr>
          <w:trHeight w:val="240" w:hRule="atLeast"/>
        </w:trPr>
        <w:tc>
          <w:tcPr>
            <w:tcW w:w="1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5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6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7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9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1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11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12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Total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Motif (%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Total (%)</w:t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Dimer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AC/G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3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2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2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0.9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AG/C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7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0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3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1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33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38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2.2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AT/A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2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8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3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3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7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7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01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6.4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CG/CG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3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Total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1142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714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689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563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513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197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15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3833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5.75</w:t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Trimer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AAC/GT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8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2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.3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AAG/CT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4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6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5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8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43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0.6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AAT/AT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7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4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.6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ACC/GG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0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9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7.5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ACG/CG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4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4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.3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ACT/AG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2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.6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AGC/CTG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4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4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0.6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AGG/CC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0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5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7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7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9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2.5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ATC/ATG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79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6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32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6.7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CCG/CGG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8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0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.0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Total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5015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1689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80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398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4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7943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11.92</w:t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Tetramer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0% A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2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25%A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1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5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.7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50%A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6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09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8.8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75%A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51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84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8.6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100%A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9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9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5.5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TOTAL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3197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424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138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4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3800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5.70</w:t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Pentamer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0% A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.8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20%A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.1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40%A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5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7.0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60%A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0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5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7.0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80%A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5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8.3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100%A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0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2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3.6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Total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79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24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926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1.39</w:t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Hexamer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0% A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0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2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16.6%A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22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33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.6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33.3%A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77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3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09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2.1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50%A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599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4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673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3.3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66.6%A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538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9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572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1.3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83.3%A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36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7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55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7.0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100%A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5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56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.1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Total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8373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459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76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50108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75.23</w:t>
            </w:r>
          </w:p>
        </w:tc>
      </w:tr>
      <w:tr>
        <w:trPr>
          <w:trHeight w:val="24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Total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48373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5448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5839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1837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1984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1112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729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563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513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197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15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6661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10:34:00Z</dcterms:created>
  <dc:creator>Dell</dc:creator>
  <dc:description/>
  <cp:keywords/>
  <dc:language>en-US</dc:language>
  <cp:lastModifiedBy>Dell</cp:lastModifiedBy>
  <cp:lastPrinted>2014-12-13T12:45:00Z</cp:lastPrinted>
  <dcterms:modified xsi:type="dcterms:W3CDTF">2015-04-16T01:53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